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1FF" w:rsidRDefault="005971FF" w:rsidP="005971FF">
      <w:pPr>
        <w:spacing w:after="0" w:line="240" w:lineRule="auto"/>
      </w:pPr>
      <w:r>
        <w:rPr>
          <w:rFonts w:ascii="Times New Roman" w:hAnsi="Times New Roman" w:cs="Times New Roman"/>
          <w:b/>
        </w:rPr>
        <w:t>Table S6: Hazard ratios for five-year cause-specific mortality for Australian women, 22-89 years, diagnosed with cervical cancer, 2003-2012</w:t>
      </w:r>
      <w:r>
        <w:rPr>
          <w:rFonts w:ascii="Times New Roman" w:hAnsi="Times New Roman" w:cs="Times New Roman"/>
          <w:b/>
          <w:vertAlign w:val="superscript"/>
        </w:rPr>
        <w:t>a</w:t>
      </w:r>
      <w: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534"/>
        <w:gridCol w:w="2551"/>
        <w:gridCol w:w="1559"/>
        <w:gridCol w:w="1560"/>
        <w:gridCol w:w="1559"/>
        <w:gridCol w:w="1559"/>
      </w:tblGrid>
      <w:tr w:rsidR="001642FE" w:rsidTr="00763A63"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3C7" w:rsidRPr="004A53C7" w:rsidRDefault="004A53C7" w:rsidP="004A53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b/>
                <w:sz w:val="20"/>
                <w:szCs w:val="20"/>
              </w:rPr>
              <w:t>Model 4</w:t>
            </w:r>
          </w:p>
        </w:tc>
      </w:tr>
      <w:tr w:rsidR="004A53C7" w:rsidTr="00763A63"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luding terms for </w:t>
            </w: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Indigenous status and 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3C7" w:rsidRPr="004A53C7" w:rsidRDefault="004A53C7" w:rsidP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 p</w:t>
            </w: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lus SES</w:t>
            </w:r>
            <w:r w:rsidR="001642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 xml:space="preserve">, histology typ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3C7" w:rsidRPr="004A53C7" w:rsidRDefault="004A53C7" w:rsidP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 p</w:t>
            </w: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lus comorbidity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53C7" w:rsidRPr="004A53C7" w:rsidRDefault="004A53C7" w:rsidP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 p</w:t>
            </w: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lus comorbid conditions</w:t>
            </w:r>
          </w:p>
        </w:tc>
      </w:tr>
      <w:tr w:rsidR="001642FE" w:rsidTr="00763A63"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Indigenous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3C7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Non-Indigen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A53C7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4A53C7" w:rsidP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2.0-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7-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4-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A53C7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5-2.6)</w:t>
            </w:r>
          </w:p>
        </w:tc>
      </w:tr>
      <w:tr w:rsidR="001642FE" w:rsidTr="000C5562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 xml:space="preserve">Per year increase in </w:t>
            </w:r>
          </w:p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572E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4-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9572E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A53C7" w:rsidRPr="004A53C7" w:rsidRDefault="004A5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4-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3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C5562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3-1.04)</w:t>
            </w:r>
          </w:p>
        </w:tc>
      </w:tr>
      <w:tr w:rsidR="004A53C7" w:rsidTr="000C5562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72E" w:rsidRPr="001642FE" w:rsidRDefault="001642FE" w:rsidP="0019572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9572E" w:rsidRPr="004A53C7">
              <w:rPr>
                <w:rFonts w:ascii="Times New Roman" w:hAnsi="Times New Roman" w:cs="Times New Roman"/>
                <w:sz w:val="20"/>
                <w:szCs w:val="20"/>
              </w:rPr>
              <w:t>ocioeconomic disadvantag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2E" w:rsidRPr="004A53C7" w:rsidRDefault="0019572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advantaged (Q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572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 w:rsidP="00D02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8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8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8-1.2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 w:rsidP="00D02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1.0-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1.0-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9-1.4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 w:rsidP="00D02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1-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1.1-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.1-1.6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disadvantaged (Q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 w:rsidP="00D02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3-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2-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2-1.9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4-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4-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4-1.5)</w:t>
            </w:r>
          </w:p>
        </w:tc>
      </w:tr>
      <w:tr w:rsidR="001642FE" w:rsidTr="000C5562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Histology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quamous cell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6-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6-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6-0.9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-squamous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-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9-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9-1.8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42FE" w:rsidRPr="004A53C7" w:rsidRDefault="001642FE" w:rsidP="00D02C70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A53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carcinoma or 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8-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1.7-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8-2.7)</w:t>
            </w:r>
          </w:p>
        </w:tc>
      </w:tr>
      <w:tr w:rsidR="001642FE" w:rsidTr="000C5562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 w:rsidP="00195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Charlson comorbidity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Score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 w:rsidP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C55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Scor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9-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Score 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2.1-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642FE" w:rsidTr="000C5562"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 w:rsidP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 xml:space="preserve">Charlson </w:t>
            </w:r>
            <w:proofErr w:type="spellStart"/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6-2.4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1.2-3.5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6-2.4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6-2.6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Diabetes w/o compl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9-2.0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Diabetes with compl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7-1.4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Paraplegia/hemiple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5-3.4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1642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severe ren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.8-3.4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2FE" w:rsidRPr="004A53C7" w:rsidRDefault="001642FE" w:rsidP="001642FE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>Mod-severe live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0.7-7.3)</w:t>
            </w:r>
          </w:p>
        </w:tc>
      </w:tr>
      <w:tr w:rsidR="001642FE" w:rsidTr="000C5562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2FE" w:rsidRPr="004A53C7" w:rsidRDefault="001642FE" w:rsidP="00D02C7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A53C7">
              <w:rPr>
                <w:rFonts w:ascii="Times New Roman" w:hAnsi="Times New Roman" w:cs="Times New Roman"/>
                <w:sz w:val="20"/>
                <w:szCs w:val="20"/>
              </w:rPr>
              <w:t xml:space="preserve">Metastatic cance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2FE" w:rsidRPr="004A53C7" w:rsidRDefault="00164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42FE" w:rsidRPr="004A53C7" w:rsidRDefault="000C5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 (3.9-7.2)</w:t>
            </w:r>
          </w:p>
        </w:tc>
      </w:tr>
    </w:tbl>
    <w:p w:rsidR="005971FF" w:rsidRPr="005971FF" w:rsidRDefault="005971FF" w:rsidP="005971FF">
      <w:pPr>
        <w:spacing w:after="0" w:line="240" w:lineRule="auto"/>
        <w:rPr>
          <w:i/>
          <w:sz w:val="18"/>
          <w:szCs w:val="18"/>
        </w:rPr>
      </w:pPr>
      <w:r w:rsidRPr="005971FF">
        <w:rPr>
          <w:i/>
          <w:sz w:val="18"/>
          <w:szCs w:val="18"/>
        </w:rPr>
        <w:t>NOTES:</w:t>
      </w:r>
    </w:p>
    <w:p w:rsidR="005971FF" w:rsidRDefault="005971FF" w:rsidP="005971F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ree</w:t>
      </w:r>
      <w:r w:rsidRPr="0019572E">
        <w:rPr>
          <w:rFonts w:ascii="Times New Roman" w:hAnsi="Times New Roman" w:cs="Times New Roman"/>
          <w:sz w:val="18"/>
          <w:szCs w:val="18"/>
        </w:rPr>
        <w:t xml:space="preserve"> separate </w:t>
      </w:r>
      <w:r>
        <w:rPr>
          <w:rFonts w:ascii="Times New Roman" w:hAnsi="Times New Roman" w:cs="Times New Roman"/>
          <w:sz w:val="18"/>
          <w:szCs w:val="18"/>
        </w:rPr>
        <w:t>flexible parametric</w:t>
      </w:r>
      <w:r w:rsidRPr="0019572E">
        <w:rPr>
          <w:rFonts w:ascii="Times New Roman" w:hAnsi="Times New Roman" w:cs="Times New Roman"/>
          <w:sz w:val="18"/>
          <w:szCs w:val="18"/>
        </w:rPr>
        <w:t xml:space="preserve"> regression models, containing terms for variables listed. NA, not applicable.</w:t>
      </w:r>
    </w:p>
    <w:p w:rsidR="005971FF" w:rsidRDefault="005971FF" w:rsidP="005971F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ea-level socioeconomic disadvantage</w:t>
      </w:r>
    </w:p>
    <w:p w:rsidR="005971FF" w:rsidRDefault="005971FF" w:rsidP="005971F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0 conditions in the Charlson comorbidity index that were found to be associated with cause-specific mortality (HR&gt;1.5) when entered into the model one at a time, adjusted for age at diagnosis, Indigenous status, area-level socioeconomic status, and histology type.</w:t>
      </w:r>
    </w:p>
    <w:p w:rsidR="00F76180" w:rsidRPr="005971FF" w:rsidRDefault="005971FF" w:rsidP="005971FF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971FF">
        <w:rPr>
          <w:rFonts w:ascii="Times New Roman" w:hAnsi="Times New Roman" w:cs="Times New Roman"/>
          <w:sz w:val="18"/>
          <w:szCs w:val="18"/>
        </w:rPr>
        <w:t>Reference group for each condit</w:t>
      </w:r>
      <w:bookmarkStart w:id="0" w:name="_GoBack"/>
      <w:bookmarkEnd w:id="0"/>
      <w:r w:rsidRPr="005971FF">
        <w:rPr>
          <w:rFonts w:ascii="Times New Roman" w:hAnsi="Times New Roman" w:cs="Times New Roman"/>
          <w:sz w:val="18"/>
          <w:szCs w:val="18"/>
        </w:rPr>
        <w:t>ion is those without that condition</w:t>
      </w:r>
      <w:r w:rsidR="00F76180">
        <w:br w:type="page"/>
      </w:r>
    </w:p>
    <w:sectPr w:rsidR="00F76180" w:rsidRPr="005971FF" w:rsidSect="0046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2362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46F4"/>
    <w:multiLevelType w:val="hybridMultilevel"/>
    <w:tmpl w:val="EF68E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41539"/>
    <w:multiLevelType w:val="hybridMultilevel"/>
    <w:tmpl w:val="F40C07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91DA2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590802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B516CE"/>
    <w:multiLevelType w:val="hybridMultilevel"/>
    <w:tmpl w:val="0ED8C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351091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DA22CD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754388"/>
    <w:multiLevelType w:val="hybridMultilevel"/>
    <w:tmpl w:val="6C68405A"/>
    <w:lvl w:ilvl="0" w:tplc="BBFAE8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8515BB"/>
    <w:multiLevelType w:val="hybridMultilevel"/>
    <w:tmpl w:val="19C87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A94EA9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D36689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7F0FED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7"/>
  </w:num>
  <w:num w:numId="7">
    <w:abstractNumId w:val="1"/>
  </w:num>
  <w:num w:numId="8">
    <w:abstractNumId w:val="5"/>
  </w:num>
  <w:num w:numId="9">
    <w:abstractNumId w:val="6"/>
  </w:num>
  <w:num w:numId="10">
    <w:abstractNumId w:val="3"/>
  </w:num>
  <w:num w:numId="11">
    <w:abstractNumId w:val="9"/>
  </w:num>
  <w:num w:numId="12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ne O'Connell">
    <w15:presenceInfo w15:providerId="Windows Live" w15:userId="37668770edbbc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D3"/>
    <w:rsid w:val="00060150"/>
    <w:rsid w:val="00060F8C"/>
    <w:rsid w:val="000C5562"/>
    <w:rsid w:val="000F7EA1"/>
    <w:rsid w:val="00103DE6"/>
    <w:rsid w:val="001642FE"/>
    <w:rsid w:val="00175DF8"/>
    <w:rsid w:val="0019572E"/>
    <w:rsid w:val="001E0996"/>
    <w:rsid w:val="00250250"/>
    <w:rsid w:val="002708A3"/>
    <w:rsid w:val="00293492"/>
    <w:rsid w:val="00337DD1"/>
    <w:rsid w:val="00383D72"/>
    <w:rsid w:val="0039097D"/>
    <w:rsid w:val="003E77BC"/>
    <w:rsid w:val="00463263"/>
    <w:rsid w:val="004A53C7"/>
    <w:rsid w:val="004D1863"/>
    <w:rsid w:val="005971FF"/>
    <w:rsid w:val="005A611F"/>
    <w:rsid w:val="005C1D79"/>
    <w:rsid w:val="0065117B"/>
    <w:rsid w:val="00687951"/>
    <w:rsid w:val="006A71FD"/>
    <w:rsid w:val="00731E81"/>
    <w:rsid w:val="00750BFA"/>
    <w:rsid w:val="00763A63"/>
    <w:rsid w:val="007B0BA0"/>
    <w:rsid w:val="007F4BEA"/>
    <w:rsid w:val="008A17FD"/>
    <w:rsid w:val="009224A0"/>
    <w:rsid w:val="009871BB"/>
    <w:rsid w:val="009905D3"/>
    <w:rsid w:val="009A4031"/>
    <w:rsid w:val="009A65AD"/>
    <w:rsid w:val="009B238C"/>
    <w:rsid w:val="009C2CA3"/>
    <w:rsid w:val="009D6E0A"/>
    <w:rsid w:val="009E718E"/>
    <w:rsid w:val="00A25799"/>
    <w:rsid w:val="00A534F6"/>
    <w:rsid w:val="00AA1DA5"/>
    <w:rsid w:val="00AD1DF1"/>
    <w:rsid w:val="00B05568"/>
    <w:rsid w:val="00B57234"/>
    <w:rsid w:val="00B80ACC"/>
    <w:rsid w:val="00C268A0"/>
    <w:rsid w:val="00C47CB9"/>
    <w:rsid w:val="00C514B0"/>
    <w:rsid w:val="00CB710F"/>
    <w:rsid w:val="00CE4559"/>
    <w:rsid w:val="00E65862"/>
    <w:rsid w:val="00EB53B7"/>
    <w:rsid w:val="00F03670"/>
    <w:rsid w:val="00F76180"/>
    <w:rsid w:val="00F82A8C"/>
    <w:rsid w:val="00FF5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B48FE9-2B3D-40F7-BA76-41CE24EEF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</dc:creator>
  <cp:lastModifiedBy>Abbey</cp:lastModifiedBy>
  <cp:revision>3</cp:revision>
  <cp:lastPrinted>2017-05-21T04:30:00Z</cp:lastPrinted>
  <dcterms:created xsi:type="dcterms:W3CDTF">2018-05-01T03:42:00Z</dcterms:created>
  <dcterms:modified xsi:type="dcterms:W3CDTF">2018-05-01T04:28:00Z</dcterms:modified>
</cp:coreProperties>
</file>